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5D1" w:rsidRPr="002F4371" w:rsidRDefault="00D565D1" w:rsidP="00D565D1">
      <w:pPr>
        <w:spacing w:line="480" w:lineRule="auto"/>
        <w:rPr>
          <w:b/>
          <w:bCs/>
        </w:rPr>
      </w:pPr>
      <w:r w:rsidRPr="007C2112">
        <w:rPr>
          <w:rFonts w:hint="eastAsia"/>
          <w:b/>
        </w:rPr>
        <w:t>T</w:t>
      </w:r>
      <w:r w:rsidRPr="007C2112">
        <w:rPr>
          <w:b/>
        </w:rPr>
        <w:t xml:space="preserve">able </w:t>
      </w:r>
      <w:r w:rsidR="00CF6DEF">
        <w:rPr>
          <w:rFonts w:hint="eastAsia"/>
          <w:b/>
        </w:rPr>
        <w:t>S</w:t>
      </w:r>
      <w:r>
        <w:rPr>
          <w:rFonts w:hint="eastAsia"/>
          <w:b/>
        </w:rPr>
        <w:t>3</w:t>
      </w:r>
      <w:r w:rsidRPr="00CF6DEF">
        <w:rPr>
          <w:rFonts w:hint="eastAsia"/>
          <w:b/>
          <w:kern w:val="0"/>
          <w:lang w:bidi="hi-IN"/>
        </w:rPr>
        <w:t>.</w:t>
      </w:r>
      <w:r>
        <w:rPr>
          <w:rFonts w:hint="eastAsia"/>
        </w:rPr>
        <w:t xml:space="preserve"> </w:t>
      </w:r>
      <w:proofErr w:type="gramStart"/>
      <w:r w:rsidRPr="00CF6DEF">
        <w:rPr>
          <w:b/>
          <w:bCs/>
        </w:rPr>
        <w:t>The frequencies</w:t>
      </w:r>
      <w:r w:rsidRPr="00CF6DEF">
        <w:rPr>
          <w:rFonts w:hint="eastAsia"/>
          <w:b/>
          <w:bCs/>
        </w:rPr>
        <w:t xml:space="preserve"> </w:t>
      </w:r>
      <w:smartTag w:uri="isiresearchsoft-com/cwyw" w:element="citation">
        <w:r w:rsidRPr="00CF6DEF">
          <w:rPr>
            <w:rFonts w:hint="eastAsia"/>
            <w:b/>
            <w:bCs/>
          </w:rPr>
          <w:t>(%)</w:t>
        </w:r>
      </w:smartTag>
      <w:r w:rsidRPr="00CF6DEF">
        <w:rPr>
          <w:b/>
          <w:bCs/>
        </w:rPr>
        <w:t xml:space="preserve"> of co-evolutionary </w:t>
      </w:r>
      <w:r w:rsidRPr="00CF6DEF">
        <w:rPr>
          <w:rFonts w:hint="eastAsia"/>
          <w:b/>
          <w:bCs/>
        </w:rPr>
        <w:t>site</w:t>
      </w:r>
      <w:r w:rsidRPr="00CF6DEF">
        <w:rPr>
          <w:b/>
          <w:bCs/>
        </w:rPr>
        <w:t>s in</w:t>
      </w:r>
      <w:r w:rsidRPr="00CF6DEF">
        <w:rPr>
          <w:rFonts w:hint="eastAsia"/>
          <w:b/>
          <w:bCs/>
        </w:rPr>
        <w:t xml:space="preserve"> the sampled HCV genome sequences</w:t>
      </w:r>
      <w:r w:rsidRPr="00CF6DEF">
        <w:rPr>
          <w:b/>
          <w:bCs/>
        </w:rPr>
        <w:t>.</w:t>
      </w:r>
      <w:proofErr w:type="gramEnd"/>
      <w:r w:rsidRPr="00562DBB">
        <w:rPr>
          <w:b/>
          <w:bCs/>
        </w:rPr>
        <w:t xml:space="preserve"> </w:t>
      </w:r>
    </w:p>
    <w:tbl>
      <w:tblPr>
        <w:tblW w:w="8422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402"/>
        <w:gridCol w:w="780"/>
        <w:gridCol w:w="780"/>
        <w:gridCol w:w="780"/>
        <w:gridCol w:w="780"/>
        <w:gridCol w:w="780"/>
        <w:gridCol w:w="600"/>
        <w:gridCol w:w="180"/>
        <w:gridCol w:w="180"/>
        <w:gridCol w:w="600"/>
        <w:gridCol w:w="780"/>
        <w:gridCol w:w="780"/>
      </w:tblGrid>
      <w:tr w:rsidR="00CD4C0B" w:rsidTr="00617FCD">
        <w:tc>
          <w:tcPr>
            <w:tcW w:w="1402" w:type="dxa"/>
            <w:vMerge w:val="restart"/>
            <w:vAlign w:val="center"/>
          </w:tcPr>
          <w:p w:rsidR="00CD4C0B" w:rsidRDefault="00CD4C0B" w:rsidP="0023270C">
            <w:pPr>
              <w:spacing w:line="480" w:lineRule="auto"/>
              <w:jc w:val="center"/>
            </w:pPr>
            <w:r>
              <w:rPr>
                <w:rFonts w:hint="eastAsia"/>
              </w:rPr>
              <w:t>Position</w:t>
            </w:r>
          </w:p>
        </w:tc>
        <w:tc>
          <w:tcPr>
            <w:tcW w:w="4500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CD4C0B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NS2</w:t>
            </w:r>
          </w:p>
        </w:tc>
        <w:tc>
          <w:tcPr>
            <w:tcW w:w="360" w:type="dxa"/>
            <w:gridSpan w:val="2"/>
            <w:tcBorders>
              <w:top w:val="single" w:sz="12" w:space="0" w:color="auto"/>
              <w:bottom w:val="nil"/>
            </w:tcBorders>
          </w:tcPr>
          <w:p w:rsidR="00CD4C0B" w:rsidRDefault="00CD4C0B" w:rsidP="0023270C">
            <w:pPr>
              <w:spacing w:line="480" w:lineRule="auto"/>
              <w:jc w:val="center"/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D4C0B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NS</w:t>
            </w:r>
            <w:r w:rsidRPr="0023270C">
              <w:rPr>
                <w:rFonts w:hint="eastAsia"/>
                <w:bCs/>
              </w:rPr>
              <w:t>3</w:t>
            </w:r>
          </w:p>
        </w:tc>
      </w:tr>
      <w:tr w:rsidR="00CD4C0B" w:rsidTr="00617FCD">
        <w:tc>
          <w:tcPr>
            <w:tcW w:w="1402" w:type="dxa"/>
            <w:vMerge/>
            <w:tcBorders>
              <w:bottom w:val="single" w:sz="12" w:space="0" w:color="auto"/>
            </w:tcBorders>
          </w:tcPr>
          <w:p w:rsidR="00CD4C0B" w:rsidRDefault="00CD4C0B" w:rsidP="0023270C">
            <w:pPr>
              <w:spacing w:line="480" w:lineRule="auto"/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14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41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6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110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211</w:t>
            </w:r>
          </w:p>
        </w:tc>
        <w:tc>
          <w:tcPr>
            <w:tcW w:w="7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212</w:t>
            </w:r>
          </w:p>
        </w:tc>
        <w:tc>
          <w:tcPr>
            <w:tcW w:w="78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1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175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621</w:t>
            </w:r>
          </w:p>
        </w:tc>
      </w:tr>
      <w:tr w:rsidR="00CD4C0B" w:rsidTr="00617FCD">
        <w:tc>
          <w:tcPr>
            <w:tcW w:w="8422" w:type="dxa"/>
            <w:gridSpan w:val="12"/>
            <w:tcBorders>
              <w:top w:val="single" w:sz="12" w:space="0" w:color="auto"/>
              <w:bottom w:val="nil"/>
            </w:tcBorders>
            <w:vAlign w:val="center"/>
          </w:tcPr>
          <w:p w:rsidR="00CD4C0B" w:rsidRPr="0023270C" w:rsidRDefault="00CD4C0B" w:rsidP="0023270C">
            <w:pPr>
              <w:spacing w:line="480" w:lineRule="auto"/>
              <w:rPr>
                <w:bCs/>
              </w:rPr>
            </w:pPr>
            <w:r w:rsidRPr="0023270C">
              <w:rPr>
                <w:rFonts w:hint="eastAsia"/>
                <w:bCs/>
              </w:rPr>
              <w:t xml:space="preserve">Genotype </w:t>
            </w:r>
            <w:r w:rsidRPr="0023270C">
              <w:rPr>
                <w:bCs/>
              </w:rPr>
              <w:t>1b</w:t>
            </w:r>
            <w:r w:rsidRPr="0023270C">
              <w:rPr>
                <w:rFonts w:hint="eastAsia"/>
                <w:bCs/>
              </w:rPr>
              <w:t xml:space="preserve"> </w:t>
            </w:r>
            <w:smartTag w:uri="isiresearchsoft-com/cwyw" w:element="citation">
              <w:r w:rsidRPr="0023270C">
                <w:rPr>
                  <w:rFonts w:hint="eastAsia"/>
                  <w:bCs/>
                </w:rPr>
                <w:t>(</w:t>
              </w:r>
              <w:r w:rsidRPr="0023270C">
                <w:rPr>
                  <w:bCs/>
                </w:rPr>
                <w:t>n=127</w:t>
              </w:r>
              <w:r w:rsidRPr="0023270C">
                <w:rPr>
                  <w:rFonts w:hint="eastAsia"/>
                  <w:bCs/>
                </w:rPr>
                <w:t>)</w:t>
              </w:r>
            </w:smartTag>
          </w:p>
        </w:tc>
      </w:tr>
      <w:tr w:rsidR="00CD4C0B" w:rsidTr="00617FCD"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  <w:rPr>
                <w:lang w:eastAsia="ja-JP"/>
              </w:rPr>
            </w:pPr>
            <w:r w:rsidRPr="0023270C">
              <w:rPr>
                <w:kern w:val="0"/>
              </w:rPr>
              <w:t>5'UTR</w:t>
            </w:r>
            <w:smartTag w:uri="urn:schemas-microsoft-com:office:smarttags" w:element="chmetcnv">
              <w:smartTagPr>
                <w:attr w:name="UnitName" w:val="g"/>
                <w:attr w:name="SourceValue" w:val="2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70C">
                <w:rPr>
                  <w:bCs/>
                  <w:vertAlign w:val="subscript"/>
                </w:rPr>
                <w:t>243</w:t>
              </w:r>
              <w:r w:rsidRPr="0023270C">
                <w:rPr>
                  <w:bCs/>
                </w:rPr>
                <w:t>G</w:t>
              </w:r>
            </w:smartTag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F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G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Q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M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A</w:t>
            </w:r>
          </w:p>
        </w:tc>
      </w:tr>
      <w:tr w:rsidR="00CD4C0B" w:rsidTr="00617FCD">
        <w:tc>
          <w:tcPr>
            <w:tcW w:w="1402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rFonts w:hint="eastAsia"/>
                <w:bCs/>
              </w:rPr>
              <w:t>%</w:t>
            </w:r>
            <w:r w:rsidRPr="0023270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9.5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4.3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7.4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9.7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65.4</w:t>
            </w:r>
          </w:p>
        </w:tc>
        <w:tc>
          <w:tcPr>
            <w:tcW w:w="780" w:type="dxa"/>
            <w:gridSpan w:val="2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5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gridSpan w:val="2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7.4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92.1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3.2</w:t>
            </w:r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  <w:rPr>
                <w:lang w:eastAsia="ja-JP"/>
              </w:rPr>
            </w:pPr>
            <w:r w:rsidRPr="0023270C">
              <w:rPr>
                <w:kern w:val="0"/>
              </w:rPr>
              <w:t>5'UTR</w:t>
            </w:r>
            <w:smartTag w:uri="urn:schemas-microsoft-com:office:smarttags" w:element="chmetcnv">
              <w:smartTagPr>
                <w:attr w:name="UnitName" w:val="a"/>
                <w:attr w:name="SourceValue" w:val="2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70C">
                <w:rPr>
                  <w:bCs/>
                  <w:vertAlign w:val="subscript"/>
                </w:rPr>
                <w:t>243</w:t>
              </w:r>
              <w:r w:rsidRPr="0023270C">
                <w:rPr>
                  <w:bCs/>
                </w:rPr>
                <w:t>A</w:t>
              </w:r>
            </w:smartTag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V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S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K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V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T</w:t>
            </w:r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rFonts w:hint="eastAsia"/>
                <w:bCs/>
              </w:rPr>
              <w:t>%</w:t>
            </w:r>
            <w:r w:rsidRPr="0023270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</w:tr>
      <w:tr w:rsidR="00CD4C0B" w:rsidTr="00617FCD">
        <w:tc>
          <w:tcPr>
            <w:tcW w:w="8422" w:type="dxa"/>
            <w:gridSpan w:val="12"/>
            <w:vAlign w:val="center"/>
          </w:tcPr>
          <w:p w:rsidR="00CD4C0B" w:rsidRPr="0023270C" w:rsidRDefault="00CD4C0B" w:rsidP="0023270C">
            <w:pPr>
              <w:spacing w:line="480" w:lineRule="auto"/>
              <w:jc w:val="center"/>
              <w:rPr>
                <w:bCs/>
              </w:rPr>
            </w:pPr>
          </w:p>
        </w:tc>
      </w:tr>
      <w:tr w:rsidR="00CD4C0B" w:rsidTr="00617FCD">
        <w:tc>
          <w:tcPr>
            <w:tcW w:w="8422" w:type="dxa"/>
            <w:gridSpan w:val="12"/>
            <w:vAlign w:val="center"/>
          </w:tcPr>
          <w:p w:rsidR="00CD4C0B" w:rsidRPr="0023270C" w:rsidRDefault="00CD4C0B" w:rsidP="0023270C">
            <w:pPr>
              <w:spacing w:line="480" w:lineRule="auto"/>
              <w:rPr>
                <w:bCs/>
              </w:rPr>
            </w:pPr>
            <w:r w:rsidRPr="0023270C">
              <w:rPr>
                <w:rFonts w:hint="eastAsia"/>
                <w:bCs/>
              </w:rPr>
              <w:t>Genotype n</w:t>
            </w:r>
            <w:r w:rsidRPr="0023270C">
              <w:rPr>
                <w:bCs/>
              </w:rPr>
              <w:t>on-1b</w:t>
            </w:r>
            <w:r w:rsidRPr="0023270C">
              <w:rPr>
                <w:rFonts w:hint="eastAsia"/>
                <w:bCs/>
              </w:rPr>
              <w:t xml:space="preserve"> </w:t>
            </w:r>
            <w:smartTag w:uri="isiresearchsoft-com/cwyw" w:element="citation">
              <w:r w:rsidRPr="0023270C">
                <w:rPr>
                  <w:rFonts w:hint="eastAsia"/>
                  <w:bCs/>
                </w:rPr>
                <w:t>(</w:t>
              </w:r>
              <w:r w:rsidRPr="0023270C">
                <w:rPr>
                  <w:bCs/>
                </w:rPr>
                <w:t>n=90</w:t>
              </w:r>
              <w:r w:rsidRPr="0023270C">
                <w:rPr>
                  <w:rFonts w:hint="eastAsia"/>
                  <w:bCs/>
                </w:rPr>
                <w:t>)</w:t>
              </w:r>
            </w:smartTag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  <w:rPr>
                <w:lang w:eastAsia="ja-JP"/>
              </w:rPr>
            </w:pPr>
            <w:r w:rsidRPr="0023270C">
              <w:rPr>
                <w:kern w:val="0"/>
              </w:rPr>
              <w:t>5'UTR</w:t>
            </w:r>
            <w:smartTag w:uri="urn:schemas-microsoft-com:office:smarttags" w:element="chmetcnv">
              <w:smartTagPr>
                <w:attr w:name="UnitName" w:val="g"/>
                <w:attr w:name="SourceValue" w:val="2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70C">
                <w:rPr>
                  <w:bCs/>
                  <w:vertAlign w:val="subscript"/>
                </w:rPr>
                <w:t>243</w:t>
              </w:r>
              <w:r w:rsidRPr="0023270C">
                <w:rPr>
                  <w:bCs/>
                </w:rPr>
                <w:t>G</w:t>
              </w:r>
            </w:smartTag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F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G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Q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I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M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A</w:t>
            </w:r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>
              <w:rPr>
                <w:rFonts w:hint="eastAsia"/>
              </w:rPr>
              <w:t>%</w:t>
            </w:r>
            <w:r w:rsidRPr="0023270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2.2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5.6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3.3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11.1</w:t>
            </w:r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  <w:rPr>
                <w:lang w:eastAsia="ja-JP"/>
              </w:rPr>
            </w:pPr>
            <w:r w:rsidRPr="0023270C">
              <w:rPr>
                <w:kern w:val="0"/>
              </w:rPr>
              <w:t>5'UTR</w:t>
            </w:r>
            <w:smartTag w:uri="urn:schemas-microsoft-com:office:smarttags" w:element="chmetcnv">
              <w:smartTagPr>
                <w:attr w:name="UnitName" w:val="a"/>
                <w:attr w:name="SourceValue" w:val="2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3270C">
                <w:rPr>
                  <w:bCs/>
                  <w:vertAlign w:val="subscript"/>
                </w:rPr>
                <w:t>243</w:t>
              </w:r>
              <w:r w:rsidRPr="0023270C">
                <w:rPr>
                  <w:bCs/>
                </w:rPr>
                <w:t>A</w:t>
              </w:r>
            </w:smartTag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V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S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K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V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L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T</w:t>
            </w:r>
          </w:p>
        </w:tc>
      </w:tr>
      <w:tr w:rsidR="00CD4C0B" w:rsidTr="00617FCD">
        <w:tc>
          <w:tcPr>
            <w:tcW w:w="1402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>
              <w:rPr>
                <w:rFonts w:hint="eastAsia"/>
              </w:rPr>
              <w:t>%</w:t>
            </w:r>
            <w:r w:rsidRPr="0023270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3.3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1.1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3.3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80</w:t>
            </w:r>
            <w:r w:rsidRPr="0023270C">
              <w:rPr>
                <w:rFonts w:hint="eastAsia"/>
                <w:bCs/>
              </w:rPr>
              <w:t>.0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5.6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7.8</w:t>
            </w:r>
          </w:p>
        </w:tc>
        <w:tc>
          <w:tcPr>
            <w:tcW w:w="780" w:type="dxa"/>
            <w:gridSpan w:val="2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8.9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7.8</w:t>
            </w:r>
          </w:p>
        </w:tc>
        <w:tc>
          <w:tcPr>
            <w:tcW w:w="780" w:type="dxa"/>
            <w:vAlign w:val="center"/>
          </w:tcPr>
          <w:p w:rsidR="00CD4C0B" w:rsidRPr="00F411B9" w:rsidRDefault="00CD4C0B" w:rsidP="0023270C">
            <w:pPr>
              <w:spacing w:line="480" w:lineRule="auto"/>
              <w:jc w:val="center"/>
            </w:pPr>
            <w:r w:rsidRPr="0023270C">
              <w:rPr>
                <w:bCs/>
              </w:rPr>
              <w:t>78.9</w:t>
            </w:r>
          </w:p>
        </w:tc>
      </w:tr>
    </w:tbl>
    <w:p w:rsidR="00D565D1" w:rsidRPr="009609C6" w:rsidRDefault="00D565D1" w:rsidP="00D565D1">
      <w:pPr>
        <w:spacing w:line="480" w:lineRule="auto"/>
        <w:rPr>
          <w:bCs/>
        </w:rPr>
      </w:pPr>
      <w:proofErr w:type="spellStart"/>
      <w:proofErr w:type="gramStart"/>
      <w:r>
        <w:rPr>
          <w:rFonts w:hint="eastAsia"/>
          <w:vertAlign w:val="superscript"/>
        </w:rPr>
        <w:t>a</w:t>
      </w:r>
      <w:r>
        <w:rPr>
          <w:rFonts w:hint="eastAsia"/>
        </w:rPr>
        <w:t>Number</w:t>
      </w:r>
      <w:proofErr w:type="spellEnd"/>
      <w:proofErr w:type="gramEnd"/>
      <w:r>
        <w:rPr>
          <w:rFonts w:hint="eastAsia"/>
        </w:rPr>
        <w:t xml:space="preserve"> of</w:t>
      </w:r>
      <w:r w:rsidRPr="00F411B9">
        <w:rPr>
          <w:bCs/>
        </w:rPr>
        <w:t xml:space="preserve"> </w:t>
      </w:r>
      <w:r>
        <w:rPr>
          <w:rFonts w:hint="eastAsia"/>
          <w:bCs/>
        </w:rPr>
        <w:t>site/Number of sampled HCV genome sequences</w:t>
      </w:r>
      <w:r w:rsidRPr="00ED6122">
        <w:rPr>
          <w:rFonts w:hint="eastAsia"/>
          <w:bCs/>
        </w:rPr>
        <w:t xml:space="preserve"> </w:t>
      </w:r>
      <w:r>
        <w:rPr>
          <w:rFonts w:hint="eastAsia"/>
          <w:bCs/>
        </w:rPr>
        <w:t>according to genotype, expressed as percentage.</w:t>
      </w:r>
    </w:p>
    <w:p w:rsidR="009609C6" w:rsidRPr="009609C6" w:rsidRDefault="009609C6" w:rsidP="00617FCD">
      <w:pPr>
        <w:spacing w:line="480" w:lineRule="auto"/>
      </w:pPr>
    </w:p>
    <w:sectPr w:rsidR="009609C6" w:rsidRPr="009609C6" w:rsidSect="004066EE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BE4" w:rsidRDefault="005F6BE4">
      <w:r>
        <w:separator/>
      </w:r>
    </w:p>
  </w:endnote>
  <w:endnote w:type="continuationSeparator" w:id="0">
    <w:p w:rsidR="005F6BE4" w:rsidRDefault="005F6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9A5D8B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25A9C">
      <w:rPr>
        <w:rStyle w:val="aa"/>
        <w:noProof/>
      </w:rPr>
      <w:t>7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9A5D8B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17FCD">
      <w:rPr>
        <w:rStyle w:val="aa"/>
        <w:noProof/>
      </w:rPr>
      <w:t>1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BE4" w:rsidRDefault="005F6BE4">
      <w:r>
        <w:separator/>
      </w:r>
    </w:p>
  </w:footnote>
  <w:footnote w:type="continuationSeparator" w:id="0">
    <w:p w:rsidR="005F6BE4" w:rsidRDefault="005F6B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DA25B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A504F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EE2B4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54A4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7AAF1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87A46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9222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D6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622B9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7261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667A5"/>
    <w:multiLevelType w:val="hybridMultilevel"/>
    <w:tmpl w:val="325202CC"/>
    <w:lvl w:ilvl="0" w:tplc="529EFD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ACC95DC">
      <w:start w:val="1"/>
      <w:numFmt w:val="upperLetter"/>
      <w:lvlText w:val="%2)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7B5566B"/>
    <w:multiLevelType w:val="hybridMultilevel"/>
    <w:tmpl w:val="17B831DC"/>
    <w:lvl w:ilvl="0" w:tplc="EBB8A8BE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80"/>
        </w:tabs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60"/>
        </w:tabs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20"/>
        </w:tabs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200"/>
        </w:tabs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680"/>
        </w:tabs>
        <w:ind w:left="4680" w:hanging="480"/>
      </w:pPr>
      <w:rPr>
        <w:rFonts w:ascii="Wingdings" w:hAnsi="Wingdings" w:hint="default"/>
      </w:rPr>
    </w:lvl>
  </w:abstractNum>
  <w:abstractNum w:abstractNumId="12">
    <w:nsid w:val="2FC558EE"/>
    <w:multiLevelType w:val="hybridMultilevel"/>
    <w:tmpl w:val="7ACC72EA"/>
    <w:lvl w:ilvl="0" w:tplc="4D1A71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7F315013"/>
    <w:multiLevelType w:val="hybridMultilevel"/>
    <w:tmpl w:val="019E8392"/>
    <w:lvl w:ilvl="0" w:tplc="84540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5DFF"/>
    <w:rsid w:val="00026EBF"/>
    <w:rsid w:val="000355A1"/>
    <w:rsid w:val="00051A7D"/>
    <w:rsid w:val="0005554E"/>
    <w:rsid w:val="0005762F"/>
    <w:rsid w:val="00066F5E"/>
    <w:rsid w:val="0007443A"/>
    <w:rsid w:val="00091007"/>
    <w:rsid w:val="000A3217"/>
    <w:rsid w:val="000D3725"/>
    <w:rsid w:val="000E344B"/>
    <w:rsid w:val="000E7889"/>
    <w:rsid w:val="000F3F91"/>
    <w:rsid w:val="000F6790"/>
    <w:rsid w:val="00101B1F"/>
    <w:rsid w:val="00102337"/>
    <w:rsid w:val="00110AAB"/>
    <w:rsid w:val="00126133"/>
    <w:rsid w:val="00136115"/>
    <w:rsid w:val="00142D3E"/>
    <w:rsid w:val="0014424D"/>
    <w:rsid w:val="00157B7A"/>
    <w:rsid w:val="0018119D"/>
    <w:rsid w:val="00182589"/>
    <w:rsid w:val="00194CCE"/>
    <w:rsid w:val="001A5A7A"/>
    <w:rsid w:val="001A70EE"/>
    <w:rsid w:val="001D3F95"/>
    <w:rsid w:val="001F2C6D"/>
    <w:rsid w:val="001F7978"/>
    <w:rsid w:val="00213993"/>
    <w:rsid w:val="00215EB0"/>
    <w:rsid w:val="0023270C"/>
    <w:rsid w:val="00235A77"/>
    <w:rsid w:val="00245CD9"/>
    <w:rsid w:val="00283921"/>
    <w:rsid w:val="002875D5"/>
    <w:rsid w:val="002E02A9"/>
    <w:rsid w:val="002F4371"/>
    <w:rsid w:val="00305D21"/>
    <w:rsid w:val="003205F8"/>
    <w:rsid w:val="003252BA"/>
    <w:rsid w:val="00331642"/>
    <w:rsid w:val="003338FF"/>
    <w:rsid w:val="00336E8C"/>
    <w:rsid w:val="003759F3"/>
    <w:rsid w:val="003A2049"/>
    <w:rsid w:val="003A3609"/>
    <w:rsid w:val="003D17D9"/>
    <w:rsid w:val="003F5C5E"/>
    <w:rsid w:val="004066EE"/>
    <w:rsid w:val="004213E1"/>
    <w:rsid w:val="00440BB4"/>
    <w:rsid w:val="00442077"/>
    <w:rsid w:val="00443278"/>
    <w:rsid w:val="00443D41"/>
    <w:rsid w:val="00455D5B"/>
    <w:rsid w:val="0046756F"/>
    <w:rsid w:val="00467F47"/>
    <w:rsid w:val="00470A17"/>
    <w:rsid w:val="0049021A"/>
    <w:rsid w:val="004B6362"/>
    <w:rsid w:val="004D5AD4"/>
    <w:rsid w:val="004D7369"/>
    <w:rsid w:val="00500A67"/>
    <w:rsid w:val="005151A6"/>
    <w:rsid w:val="00515D01"/>
    <w:rsid w:val="0053452C"/>
    <w:rsid w:val="005366D1"/>
    <w:rsid w:val="0054610F"/>
    <w:rsid w:val="00547E7E"/>
    <w:rsid w:val="00562DBB"/>
    <w:rsid w:val="0056310A"/>
    <w:rsid w:val="00573C68"/>
    <w:rsid w:val="00581D86"/>
    <w:rsid w:val="00590B8B"/>
    <w:rsid w:val="005B0BC6"/>
    <w:rsid w:val="005C1E55"/>
    <w:rsid w:val="005C59B7"/>
    <w:rsid w:val="005D3AD6"/>
    <w:rsid w:val="005E39AF"/>
    <w:rsid w:val="005F6BE4"/>
    <w:rsid w:val="00606EB6"/>
    <w:rsid w:val="006070E7"/>
    <w:rsid w:val="00616C46"/>
    <w:rsid w:val="00617FCD"/>
    <w:rsid w:val="00625B4B"/>
    <w:rsid w:val="00663935"/>
    <w:rsid w:val="006769FC"/>
    <w:rsid w:val="0068667D"/>
    <w:rsid w:val="006E4216"/>
    <w:rsid w:val="006E48A2"/>
    <w:rsid w:val="006F11B4"/>
    <w:rsid w:val="007175BF"/>
    <w:rsid w:val="00724DB7"/>
    <w:rsid w:val="00730DE9"/>
    <w:rsid w:val="00731178"/>
    <w:rsid w:val="0073374E"/>
    <w:rsid w:val="00736A6A"/>
    <w:rsid w:val="007423DF"/>
    <w:rsid w:val="00750ADF"/>
    <w:rsid w:val="00753CFD"/>
    <w:rsid w:val="0077680F"/>
    <w:rsid w:val="007804E5"/>
    <w:rsid w:val="007848AF"/>
    <w:rsid w:val="0078675E"/>
    <w:rsid w:val="007949D2"/>
    <w:rsid w:val="00795EB9"/>
    <w:rsid w:val="007B10C6"/>
    <w:rsid w:val="007D6A04"/>
    <w:rsid w:val="007F455A"/>
    <w:rsid w:val="00806E8B"/>
    <w:rsid w:val="0083441F"/>
    <w:rsid w:val="00842BF7"/>
    <w:rsid w:val="008519F5"/>
    <w:rsid w:val="00855958"/>
    <w:rsid w:val="00875A8D"/>
    <w:rsid w:val="00881309"/>
    <w:rsid w:val="00884B7E"/>
    <w:rsid w:val="008C0967"/>
    <w:rsid w:val="008C3A1B"/>
    <w:rsid w:val="00944CF5"/>
    <w:rsid w:val="00946BCA"/>
    <w:rsid w:val="00954950"/>
    <w:rsid w:val="009609C6"/>
    <w:rsid w:val="00996EF4"/>
    <w:rsid w:val="009A5D8B"/>
    <w:rsid w:val="009B0E06"/>
    <w:rsid w:val="009B5FA5"/>
    <w:rsid w:val="009E0AB2"/>
    <w:rsid w:val="009E1E33"/>
    <w:rsid w:val="009E212C"/>
    <w:rsid w:val="009F1D61"/>
    <w:rsid w:val="00A13700"/>
    <w:rsid w:val="00A137A5"/>
    <w:rsid w:val="00A33DA7"/>
    <w:rsid w:val="00A45C06"/>
    <w:rsid w:val="00A72258"/>
    <w:rsid w:val="00A7577C"/>
    <w:rsid w:val="00A81D7D"/>
    <w:rsid w:val="00A93515"/>
    <w:rsid w:val="00A95DFF"/>
    <w:rsid w:val="00AC7479"/>
    <w:rsid w:val="00B20751"/>
    <w:rsid w:val="00B25A9C"/>
    <w:rsid w:val="00B32097"/>
    <w:rsid w:val="00B4612B"/>
    <w:rsid w:val="00B51491"/>
    <w:rsid w:val="00B52423"/>
    <w:rsid w:val="00B55F23"/>
    <w:rsid w:val="00B64F1C"/>
    <w:rsid w:val="00B8741E"/>
    <w:rsid w:val="00B9483A"/>
    <w:rsid w:val="00BB2EA3"/>
    <w:rsid w:val="00BC1D02"/>
    <w:rsid w:val="00BC3630"/>
    <w:rsid w:val="00BF4C9C"/>
    <w:rsid w:val="00BF53AB"/>
    <w:rsid w:val="00C01FE9"/>
    <w:rsid w:val="00C26D49"/>
    <w:rsid w:val="00C43C57"/>
    <w:rsid w:val="00C55EAE"/>
    <w:rsid w:val="00C6715B"/>
    <w:rsid w:val="00C713B5"/>
    <w:rsid w:val="00C716EA"/>
    <w:rsid w:val="00C76B76"/>
    <w:rsid w:val="00C83E64"/>
    <w:rsid w:val="00C93A86"/>
    <w:rsid w:val="00CB25A1"/>
    <w:rsid w:val="00CD4C0B"/>
    <w:rsid w:val="00CE6ADD"/>
    <w:rsid w:val="00CF6DEF"/>
    <w:rsid w:val="00CF7E53"/>
    <w:rsid w:val="00D131DA"/>
    <w:rsid w:val="00D1527E"/>
    <w:rsid w:val="00D15EBF"/>
    <w:rsid w:val="00D246A8"/>
    <w:rsid w:val="00D33856"/>
    <w:rsid w:val="00D40DF1"/>
    <w:rsid w:val="00D50E99"/>
    <w:rsid w:val="00D565D1"/>
    <w:rsid w:val="00D905CD"/>
    <w:rsid w:val="00D97551"/>
    <w:rsid w:val="00DA5BF4"/>
    <w:rsid w:val="00DB6257"/>
    <w:rsid w:val="00DB6854"/>
    <w:rsid w:val="00DC0930"/>
    <w:rsid w:val="00DC0DD8"/>
    <w:rsid w:val="00DC3A52"/>
    <w:rsid w:val="00DD2F64"/>
    <w:rsid w:val="00DD3EB6"/>
    <w:rsid w:val="00DE4BAC"/>
    <w:rsid w:val="00DE57D5"/>
    <w:rsid w:val="00E0075A"/>
    <w:rsid w:val="00E00F19"/>
    <w:rsid w:val="00E15A6A"/>
    <w:rsid w:val="00E22902"/>
    <w:rsid w:val="00E23C3C"/>
    <w:rsid w:val="00E243A7"/>
    <w:rsid w:val="00E2612A"/>
    <w:rsid w:val="00E66FDC"/>
    <w:rsid w:val="00E71A39"/>
    <w:rsid w:val="00E95795"/>
    <w:rsid w:val="00EA413F"/>
    <w:rsid w:val="00EB2DA6"/>
    <w:rsid w:val="00ED3E7A"/>
    <w:rsid w:val="00ED6122"/>
    <w:rsid w:val="00ED6161"/>
    <w:rsid w:val="00ED7B7E"/>
    <w:rsid w:val="00EE6429"/>
    <w:rsid w:val="00EF00D3"/>
    <w:rsid w:val="00EF3EA9"/>
    <w:rsid w:val="00F0627F"/>
    <w:rsid w:val="00F23D64"/>
    <w:rsid w:val="00F264E5"/>
    <w:rsid w:val="00F411B9"/>
    <w:rsid w:val="00F473C6"/>
    <w:rsid w:val="00F6015F"/>
    <w:rsid w:val="00F8067E"/>
    <w:rsid w:val="00F80F2F"/>
    <w:rsid w:val="00F958D5"/>
    <w:rsid w:val="00FB2BDB"/>
    <w:rsid w:val="00FB55EF"/>
    <w:rsid w:val="00FC08C4"/>
    <w:rsid w:val="00FC10C5"/>
    <w:rsid w:val="00FF1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5DFF"/>
    <w:pPr>
      <w:widowControl w:val="0"/>
    </w:pPr>
    <w:rPr>
      <w:rFonts w:eastAsia="標楷體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4">
    <w:name w:val="頁首 字元"/>
    <w:basedOn w:val="a0"/>
    <w:link w:val="a3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paragraph" w:styleId="a5">
    <w:name w:val="footer"/>
    <w:basedOn w:val="a"/>
    <w:link w:val="a6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6">
    <w:name w:val="頁尾 字元"/>
    <w:basedOn w:val="a0"/>
    <w:link w:val="a5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character" w:styleId="a7">
    <w:name w:val="Hyperlink"/>
    <w:basedOn w:val="a0"/>
    <w:rsid w:val="00A95DFF"/>
    <w:rPr>
      <w:color w:val="0000FF"/>
      <w:u w:val="single"/>
    </w:rPr>
  </w:style>
  <w:style w:type="paragraph" w:styleId="Web">
    <w:name w:val="Normal (Web)"/>
    <w:basedOn w:val="a"/>
    <w:rsid w:val="00A95DF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8">
    <w:name w:val="Table Grid"/>
    <w:basedOn w:val="a1"/>
    <w:rsid w:val="00A95DFF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qFormat/>
    <w:rsid w:val="00A95DFF"/>
    <w:rPr>
      <w:b w:val="0"/>
      <w:bCs w:val="0"/>
      <w:i w:val="0"/>
      <w:iCs w:val="0"/>
      <w:color w:val="CC0033"/>
    </w:rPr>
  </w:style>
  <w:style w:type="character" w:customStyle="1" w:styleId="bodyblack1">
    <w:name w:val="bodyblack1"/>
    <w:basedOn w:val="a0"/>
    <w:rsid w:val="00A95DFF"/>
    <w:rPr>
      <w:rFonts w:ascii="Verdana" w:hAnsi="Verdana" w:hint="default"/>
      <w:b w:val="0"/>
      <w:bCs w:val="0"/>
      <w:color w:val="000000"/>
      <w:sz w:val="20"/>
      <w:szCs w:val="20"/>
    </w:rPr>
  </w:style>
  <w:style w:type="character" w:styleId="aa">
    <w:name w:val="page number"/>
    <w:basedOn w:val="a0"/>
    <w:rsid w:val="00A95DFF"/>
  </w:style>
  <w:style w:type="character" w:styleId="ab">
    <w:name w:val="line number"/>
    <w:basedOn w:val="a0"/>
    <w:rsid w:val="00A95DFF"/>
  </w:style>
  <w:style w:type="character" w:customStyle="1" w:styleId="src">
    <w:name w:val="src"/>
    <w:basedOn w:val="a0"/>
    <w:rsid w:val="00A95DFF"/>
  </w:style>
  <w:style w:type="character" w:customStyle="1" w:styleId="jrnl">
    <w:name w:val="jrnl"/>
    <w:basedOn w:val="a0"/>
    <w:rsid w:val="00A95DFF"/>
  </w:style>
  <w:style w:type="character" w:customStyle="1" w:styleId="genus-species">
    <w:name w:val="genus-species"/>
    <w:basedOn w:val="a0"/>
    <w:rsid w:val="00A95DFF"/>
    <w:rPr>
      <w:i/>
      <w:iCs/>
    </w:rPr>
  </w:style>
  <w:style w:type="character" w:styleId="ac">
    <w:name w:val="Strong"/>
    <w:basedOn w:val="a0"/>
    <w:qFormat/>
    <w:rsid w:val="00D246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Novel Nucleotide and Amino Acid Covariation between the 5’Untranslated Region and the Nonstructural Proteins 2 and 3 of Hepatitis C Virus: Bioinformatic and Functional Analyses </dc:title>
  <dc:subject/>
  <dc:creator>Hung-Yu Sun</dc:creator>
  <cp:keywords/>
  <dc:description/>
  <cp:lastModifiedBy>USER2</cp:lastModifiedBy>
  <cp:revision>2</cp:revision>
  <cp:lastPrinted>2011-04-13T09:42:00Z</cp:lastPrinted>
  <dcterms:created xsi:type="dcterms:W3CDTF">2011-09-09T09:35:00Z</dcterms:created>
  <dcterms:modified xsi:type="dcterms:W3CDTF">2011-09-09T09:35:00Z</dcterms:modified>
</cp:coreProperties>
</file>